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Transgene-specific primers used in expression analyses</w:t>
      </w:r>
    </w:p>
    <w:tbl>
      <w:tblPr>
        <w:tblW w:w="8845" w:type="dxa"/>
        <w:jc w:val="left"/>
        <w:tblInd w:w="-120" w:type="dxa"/>
        <w:tblLayout w:type="fixed"/>
        <w:tblCellMar>
          <w:top w:w="43" w:type="dxa"/>
          <w:left w:w="115" w:type="dxa"/>
          <w:bottom w:w="14" w:type="dxa"/>
          <w:right w:w="115" w:type="dxa"/>
        </w:tblCellMar>
      </w:tblPr>
      <w:tblGrid>
        <w:gridCol w:w="1465"/>
        <w:gridCol w:w="4410"/>
        <w:gridCol w:w="2970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aling temperature (°C)</w:t>
            </w:r>
          </w:p>
        </w:tc>
      </w:tr>
      <w:tr>
        <w:trPr/>
        <w:tc>
          <w:tcPr>
            <w:tcW w:w="88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A10 FO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GACGGTGAAGATCTCGTGCAAGG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A10 REV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TCGTACCACCACCGAACACGTA 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B7 FO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1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CAGCGATTACGGCATG-3’</w:t>
              <w:tab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B7 REV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GCGCTGCAGACAGTAGTAA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C3 FO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AGGGCTCGCTGAAACTGT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C3 REV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AGAAGTACACCGCCAGGT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Vg1 FO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Vg1 REV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PA FO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1]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PA REV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1]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88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-qPC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C3 FO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ATCGAAGGGCTCGCTGAAACTGT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C3 REV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GTACAGCATGCTCTGCGAATCA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3:01:00Z</dcterms:created>
  <dc:creator>ALISON</dc:creator>
  <dc:description/>
  <dc:language>en-US</dc:language>
  <cp:lastModifiedBy>Anthony James</cp:lastModifiedBy>
  <dcterms:modified xsi:type="dcterms:W3CDTF">2011-01-13T03:01:00Z</dcterms:modified>
  <cp:revision>2</cp:revision>
  <dc:subject/>
  <dc:title/>
</cp:coreProperties>
</file>